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Preparation (completed by Enumerator / Committee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o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Questionnai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Enumerator Cod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y / date of the intervie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me of interview locat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hari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North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Samaturu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South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es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Nelayan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kti</w:t>
      </w:r>
      <w:proofErr w:type="spellEnd"/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Period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Pre-Campaign - Intervention [] Post Campaign - Intervention [] Pre Campaign - Comparison [] Post Campaign - Comparis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URVEY KAP DESA MOLA PASKA KAMPANYE PAAP KARANG KAPOT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NATIONAL PARK WAKATOBI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Introduct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Good morning / afternoon / afterno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We (name the enumerator) from the AYUB POLII Research Team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TEAM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as a graduate student of University of Texas at El Paso intends to conduct research on fisheries i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Village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The purpose of this research is to get information about fishery management in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Desa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ola</w:t>
      </w:r>
      <w:proofErr w:type="spellEnd"/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is survey consists of 24 questions, which I will read to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be willing to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to respond to this stat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is interview can be completed in approximately 40 minutes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Given the importance of this information, we hope that you are willing to answer the questions in this survey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no wrong and correct answer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Honesty and openness of Father / Mother is very important in providing this information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Answers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will only be known by us, as researchers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ave you ever been interviewed in the previous PAAP program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lready (end the interview and say thanks) [] Not yet (continue interview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Will you be interviewed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o (end the interview and say thanks) [] Yes (continue the interview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SELF INFORMAT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I will read some statements about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kindly give us the answer that best suits you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There is only one answer for each question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) Gender (filled directly by Enumerator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Women [] Me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) What is your current age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Under or equal to 17 years [] 18-24 years [] 25-31 years [] 32 - 38 years [] 39 - 45 years [] 46 - 52 years [] Above or equal to 53 years old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3) Mention your last level of educat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Never graduated [] Did not finish elementary school [] Graduated from elementary school / equivalent [] Junior High or equivalent [] High School graduate / equal [] Others (specify) 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4) What is your main job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Fishermen full-time (go to AF) [] Part-time fishermen (go to AF) [] Civil servants (continued to No. 5) [] Not working anyway (go to No. 5) [] Others (specify) 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most commonly caught type of fish (one species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type of fishing gear used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ing tim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The average costs incurred for fishing each time to go to sea are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Below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500.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500.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,0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1,5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1.500.000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Within a month, you usually do sea activities to find as many fish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Less than 10 times in a month [] 10-15 times per month [] 15-20 times per month [] more than 20 times per month [] not necessarily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Your source of capital for fishing, usually obtained from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Own / family [] collector [] co-operative / savings and loan [] coordinator [] from friend [] Others (specify) 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In 1 month, how did your catch compare to the same month last year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ame [] More [] More and more bigger [] Less [] Uncertain [] Do not remember /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 this 1 month, to get the same amount of fish as last year, your fishing distance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Same course [] Closer than last year [] Farther than last year [] Not sure [] Do not remember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5) What is the number of your family members in one house (including yourself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1 person (just yourself) [] 2 people [] 3 people [] 4 people [] equal or more than 5 peopl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6) Average monthly expenditure of your family is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[] Under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2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2,0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3,000,000 []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3,000,000 -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4,000,000 [] abov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Rp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>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4.000.000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ISHERY MANAGEMEN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two questions about fisherie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Please feel free to give the best answer according to your opinion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7) In your own words, please explain what is meant by Area Fisheries Access Management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>(If the respondent answers "Not Know", write "Do not Know"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8) State all existing rules for management of fishery area acc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DAILY HABITS IN SEARCHING AND MANAGING SEA MARKET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 are some statements about the habits of finding and managing seafood.</w:t>
      </w:r>
      <w:r>
        <w:rPr>
          <w:rFonts w:ascii="Calibri" w:hAnsi="Calibri"/>
          <w:color w:val="000000"/>
          <w:sz w:val="22"/>
          <w:szCs w:val="22"/>
        </w:rPr>
        <w:t> </w:t>
      </w:r>
      <w:r>
        <w:rPr>
          <w:rStyle w:val="notranslate"/>
          <w:rFonts w:ascii="Calibri" w:hAnsi="Calibri"/>
          <w:color w:val="000000"/>
          <w:sz w:val="22"/>
          <w:szCs w:val="22"/>
        </w:rPr>
        <w:t xml:space="preserve">Please kindly give your answer in accordance with the habits and beliefs o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Ms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9) Other people in this village, who set an example for me to find fish according to the rules are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Village chief [] Coordinator of fisherman [] Chairman of the cooperative [] Collector [] Fellow fisherman [] Chairman of the mosque [] Public figure [] Wife [] Son [] None [] Do not know [] Others (specify) 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0) Other people in this village who require me to find fish according to the rules i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Village chief [] Coordinator of fisherman [] Chairman of the cooperative [] Collector [] Fellow fisherman [] Chairman of the mosque [] Public figure [] Wife [] Son [] None [] Do not know [] Others (specify) 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statement below, please state your answer, with "Yes", "No", or '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remember'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1) In the last 6 months, I talked with fellow fishermen about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benefits gained from the management of the fishery area acc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ance with applicable rules within the territory of the fishery access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C) ways of monitoring and reporting violations of rules in the area of ​​access of the fishing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Yes [] No [] Do not remember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, please tell me whether 'easy,' rather easy ',' hesitant ',' rather difficult ', difficult' to do things yourself in this statement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2) ÿÿ9For me, ÿÿ1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not to fish in the forbidden territory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omplies with the rules of access management of the fishing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engage in processes and discussions for the management rules of the fishery area acc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 the catch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report a violation of the rules in the area of ​​access of the fishery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F) invites fellow fishermen to comply with the management rules of fisheries area acc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Easy [] Somewhat easy [] Hesitant [] Somewhat difficult [] Difficul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Here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declare whether 'Agreed', 'Disagree', 'Do not know' to the statement bel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3) For me, obey the rules of fishery area access management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is a form of responsibility as a fisherman in the reg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ensuring the continuation of my family's life in the futu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maintaining the availability of fish and other marine resources for a long tim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preserves the traditions of life as fishermen from generation to generation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4) To me, adhere to the rules of access management of the fishing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(A) will incur additional costs to replace fishing gear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B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done because there is no firmness against rule violator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C)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can not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be executed because there is no visible border for the location of the fishery area acc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makes the time to go to sea longer due to reporting the catch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gree [] Disagree [] Do not k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Here's what you want to do, 'Somewhat sure to be able to do', 'Doubtful', 'Somewhat unsure of being able to do', 'Unsure able to do' the following statements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5) According to you,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A) does not catch fish in the no-take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B) catch fish according to the rules in the area of ​​fishery access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C) using the type of fishing gear permitted in the area of ​​fishery access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D) reporting the catch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) supervise and report violations in the area of ​​access of the fishing area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Sure able to do [] Somewhat sure able to do [] Hesitant [] Somewhat unsure able to do [] Not sure able to do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6) (Enumerator provides maps and explains how to read maps to respondents Enumerators then fill in answers according to the accuracy / inaccuracy of respondents)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e enumerator read this question to the respondent: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rom this map, point to / mention all the locations you usually go looking for fish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Enumerator: Writing all respondent's answer If not willing to answer write 'No answer')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________________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 xml:space="preserve">(A) Based on the location of the previous mentioned Mr.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fishing, please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/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Mrs</w:t>
      </w:r>
      <w:proofErr w:type="spellEnd"/>
      <w:r>
        <w:rPr>
          <w:rStyle w:val="notranslate"/>
          <w:rFonts w:ascii="Calibri" w:hAnsi="Calibri"/>
          <w:color w:val="000000"/>
          <w:sz w:val="22"/>
          <w:szCs w:val="22"/>
        </w:rPr>
        <w:t xml:space="preserve"> choose the statement that best describes yourself </w:t>
      </w:r>
      <w:proofErr w:type="spellStart"/>
      <w:r>
        <w:rPr>
          <w:rStyle w:val="notranslate"/>
          <w:rFonts w:ascii="Calibri" w:hAnsi="Calibri"/>
          <w:color w:val="000000"/>
          <w:sz w:val="22"/>
          <w:szCs w:val="22"/>
        </w:rPr>
        <w:t>Bapak</w:t>
      </w:r>
      <w:proofErr w:type="spellEnd"/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what the rules are at that location and do not think to find out [] I do not know what the rules are at that location but have thought about finding out [] I did not enforce the rules in that location but in time Close to thinking of doing it [] I have followed the rules in that location, but only implemented it for less than 6 months [] I have followed the rules in that location and have done it in 6 months or mo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the following statement, please choose the one that best describes you right 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7) For the following statement, please choose the one that best describes you right 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fishing gear allowed in the area of ​​access area and do not think to find out [] I do not know the rules of fishing gear are allowed in the area of ​​access area but in the near future thought to find out [] I already know fishing gear Which is allowed in the area of ​​access area and in the near future it is thought to do it [] I have been using the type of fishing gear according to the rules in the area of ​​access area, for less than 6 months [] I have used the type of fishing gear that match the rules of area access area, 6 months or mo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8) For the following statement, please choose the one that best describes you right 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know the rules about the size of fish that can be caught in the area of ​​access area and do not think to find out [] I do not know the rules of fish size that can be captured in the area of ​​access area but in the near future thought to find out [] I Already know the size of fish that can be caught in the area of ​​access area and in the near future thought to do it [] I have caught fish with the appropriate size of the fish in the area of ​​access area, and have done it less than 6 months [] I have caught fish accordingly With a fish size rule that can be captured in the area of ​​access areas and have done so in 6 months or mo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19) For the following statement, please choose the one that best describes you right 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do not participate in the management of area access areas and do not think to do it [] I have not participated in the management of area access areas but have thought to find out [] I have thought about participating in the management of area access areas in the near future [ ] I have participated in the management of the area access area, but only implemented it for less than 6 months [] I have participated in the management of area access areas and have done so in 6 months or mo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0) For the following statement, please choose the one that best describes you right now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I have never been involved in surveillance of the territory of the fisheries access area and have not thought of doing it [] I have never been involved in surveillance of area access areas and thought to find out [] I was thinking of being involved in the monitoring of area access areas, in the near future [] I Has been involved in the supervision of area access areas, less than 6 months [] I have been involved in the supervision of the area of ​​access to the fishing area, within 6 months or more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MEDIA EFFECTIVENESS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1) What activities do you think most effectively convey information about PAAP here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lastRenderedPageBreak/>
        <w:t>[] Art festivals [] Fishermen's Meeting [] Activities of the Competition [] Nothing is effective [] Others (specify) ....................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2) What activities do you think most effectively convey information about fisheries management rules here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Art festivals [] Fishermen's Meeting [] Activities of the Competition [] Nothing is effective [] Others (specify) ....................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3) What media do you think are most effective in conveying information about PAAP here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 / Shop Banner [] Poster [] Calendar [] Nothing effective [] Others (specify) ....................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(24) What media do you think are most effective in conveying information about fishery rules here?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[] Banner / Shop Banner [] Poster [] Calendar [] Nothing effective [] Others (specify) .....................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*****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thank you</w:t>
      </w:r>
    </w:p>
    <w:p w:rsidR="00873D64" w:rsidRDefault="00873D64" w:rsidP="00873D64">
      <w:pPr>
        <w:pStyle w:val="normal0"/>
        <w:spacing w:before="0" w:beforeAutospacing="0" w:after="200" w:afterAutospacing="0" w:line="260" w:lineRule="atLeast"/>
        <w:rPr>
          <w:rFonts w:ascii="Calibri" w:hAnsi="Calibri"/>
          <w:color w:val="000000"/>
          <w:sz w:val="22"/>
          <w:szCs w:val="22"/>
        </w:rPr>
      </w:pPr>
      <w:r>
        <w:rPr>
          <w:rStyle w:val="notranslate"/>
          <w:rFonts w:ascii="Calibri" w:hAnsi="Calibri"/>
          <w:color w:val="000000"/>
          <w:sz w:val="22"/>
          <w:szCs w:val="22"/>
        </w:rPr>
        <w:t>For your willingness to take the time to answer this survey.</w:t>
      </w:r>
    </w:p>
    <w:p w:rsidR="00042917" w:rsidRPr="00873D64" w:rsidRDefault="00042917" w:rsidP="00873D64">
      <w:bookmarkStart w:id="0" w:name="_GoBack"/>
      <w:bookmarkEnd w:id="0"/>
    </w:p>
    <w:sectPr w:rsidR="00042917" w:rsidRPr="00873D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38E"/>
    <w:rsid w:val="00042917"/>
    <w:rsid w:val="000E0308"/>
    <w:rsid w:val="00330CAA"/>
    <w:rsid w:val="005C6136"/>
    <w:rsid w:val="0064046B"/>
    <w:rsid w:val="006D57D7"/>
    <w:rsid w:val="006D69F7"/>
    <w:rsid w:val="00727991"/>
    <w:rsid w:val="00873D64"/>
    <w:rsid w:val="00AE75B6"/>
    <w:rsid w:val="00BC009E"/>
    <w:rsid w:val="00CE56BD"/>
    <w:rsid w:val="00EE15C1"/>
    <w:rsid w:val="00FD3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2ACD98-EB31-442F-B662-672EE39B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basedOn w:val="Normal"/>
    <w:rsid w:val="00FD3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translate">
    <w:name w:val="notranslate"/>
    <w:basedOn w:val="DefaultParagraphFont"/>
    <w:rsid w:val="00FD338E"/>
  </w:style>
  <w:style w:type="paragraph" w:customStyle="1" w:styleId="normal0">
    <w:name w:val="normal"/>
    <w:basedOn w:val="Normal"/>
    <w:rsid w:val="00AE7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91</Words>
  <Characters>1135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Kushardanto</dc:creator>
  <cp:keywords/>
  <dc:description/>
  <cp:lastModifiedBy>Hari Kushardanto</cp:lastModifiedBy>
  <cp:revision>2</cp:revision>
  <dcterms:created xsi:type="dcterms:W3CDTF">2017-08-22T13:07:00Z</dcterms:created>
  <dcterms:modified xsi:type="dcterms:W3CDTF">2017-08-22T13:07:00Z</dcterms:modified>
</cp:coreProperties>
</file>